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310C0F">
        <w:fldChar w:fldCharType="begin"/>
      </w:r>
      <w:r w:rsidR="00310C0F">
        <w:instrText xml:space="preserve"> HYPERLINK "http://dx.doi.org/10.1371/journal.pmed.1002036" </w:instrText>
      </w:r>
      <w:r w:rsidR="00310C0F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310C0F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7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8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283F2FFF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5CA3874F" w14:textId="77777777" w:rsidR="005473B6" w:rsidRDefault="0092594C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</w:t>
            </w:r>
          </w:p>
          <w:p w14:paraId="4DE4A7D2" w14:textId="77777777" w:rsidR="0092594C" w:rsidRDefault="0092594C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</w:p>
          <w:p w14:paraId="6EE308B5" w14:textId="77777777" w:rsidR="0092594C" w:rsidRDefault="0092594C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</w:p>
          <w:p w14:paraId="7A96A518" w14:textId="4D810971" w:rsidR="0092594C" w:rsidRPr="006754BE" w:rsidRDefault="00504F3E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3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1BA2DF7A" w:rsidR="005473B6" w:rsidRPr="00504F3E" w:rsidRDefault="00504F3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504F3E">
              <w:rPr>
                <w:b/>
                <w:color w:val="000000"/>
                <w:lang w:val="en-US"/>
              </w:rPr>
              <w:t>4-6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244BF7D4" w:rsidR="005473B6" w:rsidRPr="003C2BDF" w:rsidRDefault="00504F3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3C2BDF">
              <w:rPr>
                <w:b/>
                <w:color w:val="000000"/>
                <w:lang w:val="en-US"/>
              </w:rPr>
              <w:t>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56915075" w:rsidR="005473B6" w:rsidRPr="003C2BDF" w:rsidRDefault="00504F3E" w:rsidP="001D5035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3C2BDF">
              <w:rPr>
                <w:b/>
                <w:color w:val="000000"/>
                <w:lang w:val="en-US"/>
              </w:rPr>
              <w:t>6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747058BA" w:rsidR="005473B6" w:rsidRPr="006754BE" w:rsidRDefault="00504F3E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6-7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27397A4D" w:rsidR="005473B6" w:rsidRPr="003C2BDF" w:rsidRDefault="00504F3E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3C2BDF">
              <w:rPr>
                <w:b/>
                <w:color w:val="000000"/>
                <w:lang w:val="en-US"/>
              </w:rPr>
              <w:t>7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1C23C21C" w:rsidR="005473B6" w:rsidRPr="006754BE" w:rsidRDefault="00504F3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7-8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E662F16" w14:textId="77777777" w:rsidR="005473B6" w:rsidRDefault="0081184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7-8</w:t>
            </w:r>
          </w:p>
          <w:p w14:paraId="3467E135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3DEB4CB3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667B6CFD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641B1A9F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/A</w:t>
            </w:r>
          </w:p>
          <w:p w14:paraId="6CAC30F3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10995EAA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3F41A1D9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/A</w:t>
            </w:r>
          </w:p>
          <w:p w14:paraId="70B88CA8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57B30B3B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6C752221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79E191E1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/A</w:t>
            </w:r>
          </w:p>
          <w:p w14:paraId="533C0624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4DA401BD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5D2D7B8B" w14:textId="4AAA2E03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N/A</w:t>
            </w:r>
          </w:p>
          <w:p w14:paraId="7AF8B805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6BE109D6" w14:textId="77777777" w:rsidR="00C75193" w:rsidRDefault="00C7519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718C33DC" w14:textId="18FA7AAE" w:rsidR="00C75193" w:rsidRPr="006754BE" w:rsidRDefault="00C95E5A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310C0F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310C0F">
              <w:rPr>
                <w:color w:val="000000"/>
                <w:lang w:val="en-US"/>
              </w:rPr>
              <w:t>Describe any efforts to address potential sources of bias</w:t>
            </w:r>
            <w:r w:rsidR="001D5035" w:rsidRPr="00310C0F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310C0F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310C0F">
              <w:rPr>
                <w:b/>
                <w:color w:val="000000"/>
                <w:lang w:val="en-US"/>
              </w:rPr>
              <w:t>nut-9</w:t>
            </w:r>
            <w:r w:rsidRPr="00310C0F">
              <w:rPr>
                <w:color w:val="000000"/>
                <w:lang w:val="en-US"/>
              </w:rPr>
              <w:t xml:space="preserve"> Report how bias in dietary or nutritional assessment was addressed</w:t>
            </w:r>
            <w:r w:rsidR="001D5035" w:rsidRPr="00310C0F">
              <w:rPr>
                <w:color w:val="000000"/>
                <w:lang w:val="en-US"/>
              </w:rPr>
              <w:t xml:space="preserve">, </w:t>
            </w:r>
            <w:r w:rsidRPr="00310C0F">
              <w:rPr>
                <w:color w:val="000000"/>
                <w:lang w:val="en-US"/>
              </w:rPr>
              <w:t>e.g.</w:t>
            </w:r>
            <w:r w:rsidR="001D5035" w:rsidRPr="00310C0F">
              <w:rPr>
                <w:color w:val="000000"/>
                <w:lang w:val="en-US"/>
              </w:rPr>
              <w:t>,</w:t>
            </w:r>
            <w:r w:rsidRPr="00310C0F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 w:rsidRPr="00310C0F">
              <w:rPr>
                <w:color w:val="000000"/>
                <w:lang w:val="en-US"/>
              </w:rPr>
              <w:t xml:space="preserve"> or</w:t>
            </w:r>
            <w:r w:rsidRPr="00310C0F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7416FCEA" w:rsidR="005473B6" w:rsidRPr="006754BE" w:rsidRDefault="000E45B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0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bookmarkStart w:id="0" w:name="_GoBack" w:colFirst="4" w:colLast="4"/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3EC1467A" w:rsidR="005473B6" w:rsidRPr="006754BE" w:rsidRDefault="0081184C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/A</w:t>
            </w:r>
          </w:p>
        </w:tc>
      </w:tr>
      <w:bookmarkEnd w:id="0"/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67941A08" w:rsidR="005473B6" w:rsidRPr="006754BE" w:rsidRDefault="00C95E5A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</w:t>
            </w:r>
            <w:r>
              <w:rPr>
                <w:b/>
                <w:lang w:val="en-US"/>
              </w:rPr>
              <w:t>-8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21297E8" w14:textId="77777777" w:rsidR="005473B6" w:rsidRDefault="00C95E5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8</w:t>
            </w:r>
            <w:r>
              <w:rPr>
                <w:rFonts w:eastAsia="Times New Roman"/>
                <w:b/>
                <w:lang w:val="en-US"/>
              </w:rPr>
              <w:t>-9</w:t>
            </w:r>
          </w:p>
          <w:p w14:paraId="3471E07B" w14:textId="77777777" w:rsidR="00C95E5A" w:rsidRDefault="00C95E5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093D3CCE" w14:textId="77777777" w:rsidR="00C95E5A" w:rsidRDefault="00C95E5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9-10</w:t>
            </w:r>
          </w:p>
          <w:p w14:paraId="36CB3EF6" w14:textId="77777777" w:rsidR="00C95E5A" w:rsidRDefault="00C95E5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10</w:t>
            </w:r>
          </w:p>
          <w:p w14:paraId="308878DC" w14:textId="77777777" w:rsidR="00C95E5A" w:rsidRDefault="00C95E5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7A9CC1CA" w14:textId="630275A2" w:rsidR="00C95E5A" w:rsidRPr="006754BE" w:rsidRDefault="00D91B2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0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5891B014" w:rsidR="005473B6" w:rsidRPr="006754BE" w:rsidRDefault="00D91B2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0-11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AB47FF" w14:textId="002F1404" w:rsidR="005473B6" w:rsidRDefault="00D91B2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10-11</w:t>
            </w:r>
          </w:p>
          <w:p w14:paraId="585A54E8" w14:textId="77777777" w:rsidR="00D91B26" w:rsidRDefault="00D91B2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4803EDF5" w14:textId="77777777" w:rsidR="00D91B26" w:rsidRDefault="00D91B2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1E9652DF" w14:textId="77777777" w:rsidR="00D91B26" w:rsidRDefault="00D91B2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3CF7CE21" w14:textId="291F9A4C" w:rsidR="00D91B26" w:rsidRPr="006754BE" w:rsidRDefault="00D91B2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D91B26" w:rsidRPr="004527F6" w14:paraId="11264E22" w14:textId="77777777" w:rsidTr="005473B6">
        <w:tc>
          <w:tcPr>
            <w:tcW w:w="0" w:type="auto"/>
            <w:shd w:val="clear" w:color="auto" w:fill="auto"/>
          </w:tcPr>
          <w:p w14:paraId="5C2A0DAF" w14:textId="77777777" w:rsidR="00D91B26" w:rsidRPr="006754BE" w:rsidRDefault="00D91B2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45BE07E" w14:textId="77777777" w:rsidR="00D91B26" w:rsidRPr="006754BE" w:rsidRDefault="00D91B2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3C02D85" w14:textId="77777777" w:rsidR="00D91B26" w:rsidRPr="006754BE" w:rsidRDefault="00D91B2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9F28CC" w14:textId="77777777" w:rsidR="00D91B26" w:rsidRPr="006754BE" w:rsidRDefault="00D91B2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ED0004" w14:textId="77777777" w:rsidR="00D91B26" w:rsidRPr="006754BE" w:rsidRDefault="00D91B2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EEA28B" w14:textId="77777777" w:rsidR="00295651" w:rsidRDefault="00295651" w:rsidP="00295651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/A</w:t>
            </w:r>
          </w:p>
          <w:p w14:paraId="15B472FD" w14:textId="528AE13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6FB93FF" w14:textId="77777777" w:rsidR="005473B6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1-13</w:t>
            </w:r>
          </w:p>
          <w:p w14:paraId="0302AD0D" w14:textId="77777777" w:rsidR="00295651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05AF9B46" w14:textId="77777777" w:rsidR="00295651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26CF04A7" w14:textId="77777777" w:rsidR="00295651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5C962AF7" w14:textId="77777777" w:rsidR="00295651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47D52765" w14:textId="77777777" w:rsidR="00295651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N/A</w:t>
            </w:r>
          </w:p>
          <w:p w14:paraId="7764AEE3" w14:textId="77777777" w:rsidR="00295651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508D33AC" w14:textId="5A15C983" w:rsidR="00295651" w:rsidRPr="006754BE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/A</w:t>
            </w:r>
          </w:p>
        </w:tc>
      </w:tr>
      <w:tr w:rsidR="00295651" w:rsidRPr="004527F6" w14:paraId="55617CF1" w14:textId="77777777" w:rsidTr="005473B6">
        <w:tc>
          <w:tcPr>
            <w:tcW w:w="0" w:type="auto"/>
            <w:shd w:val="clear" w:color="auto" w:fill="auto"/>
          </w:tcPr>
          <w:p w14:paraId="61BF3E3E" w14:textId="77777777" w:rsidR="00295651" w:rsidRPr="006754BE" w:rsidRDefault="00295651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0C3C1F8" w14:textId="77777777" w:rsidR="00295651" w:rsidRPr="006754BE" w:rsidRDefault="00295651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F4FAB7" w14:textId="77777777" w:rsidR="00295651" w:rsidRPr="006754BE" w:rsidRDefault="00295651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434475" w14:textId="77777777" w:rsidR="00295651" w:rsidRPr="006754BE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5F2D5" w14:textId="77777777" w:rsidR="00295651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09152B28" w14:textId="77777777" w:rsidR="005473B6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/A</w:t>
            </w:r>
          </w:p>
          <w:p w14:paraId="3D8536E9" w14:textId="0C2540AD" w:rsidR="00295651" w:rsidRPr="006754BE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6834C38C" w:rsidR="005473B6" w:rsidRPr="00295651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295651">
              <w:rPr>
                <w:b/>
                <w:color w:val="000000"/>
                <w:lang w:val="en-US"/>
              </w:rPr>
              <w:t>13-14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0B768C34" w:rsidR="005473B6" w:rsidRPr="006754BE" w:rsidRDefault="0029565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</w:t>
            </w:r>
            <w:r w:rsidR="000A4677">
              <w:rPr>
                <w:b/>
                <w:color w:val="000000"/>
                <w:lang w:val="en-US"/>
              </w:rPr>
              <w:t>7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3940DA85" w:rsidR="005473B6" w:rsidRPr="006754BE" w:rsidRDefault="000A467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6-17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1059075" w14:textId="77777777" w:rsidR="005473B6" w:rsidRDefault="000A467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0A4677">
              <w:rPr>
                <w:b/>
                <w:color w:val="000000"/>
                <w:lang w:val="en-US"/>
              </w:rPr>
              <w:t>17</w:t>
            </w:r>
          </w:p>
          <w:p w14:paraId="555F0BF8" w14:textId="1D838FBA" w:rsidR="000A4677" w:rsidRPr="000A4677" w:rsidRDefault="000A467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77E3B9A3" w:rsidR="005473B6" w:rsidRPr="006754BE" w:rsidRDefault="000A467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9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3F60843E" w:rsidR="005473B6" w:rsidRPr="006754BE" w:rsidRDefault="000A467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8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342844D5" w:rsidR="005473B6" w:rsidRPr="006754BE" w:rsidRDefault="000A4677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/A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1D8A1" w14:textId="77777777" w:rsidR="00136D75" w:rsidRDefault="00136D75" w:rsidP="001330D2">
      <w:pPr>
        <w:spacing w:after="0" w:line="240" w:lineRule="auto"/>
      </w:pPr>
      <w:r>
        <w:separator/>
      </w:r>
    </w:p>
  </w:endnote>
  <w:endnote w:type="continuationSeparator" w:id="0">
    <w:p w14:paraId="6D31D76A" w14:textId="77777777" w:rsidR="00136D75" w:rsidRDefault="00136D75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AF9FE" w14:textId="6EDCAC86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239E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FFCF3" w14:textId="77777777" w:rsidR="00136D75" w:rsidRDefault="00136D75" w:rsidP="001330D2">
      <w:pPr>
        <w:spacing w:after="0" w:line="240" w:lineRule="auto"/>
      </w:pPr>
      <w:r>
        <w:separator/>
      </w:r>
    </w:p>
  </w:footnote>
  <w:footnote w:type="continuationSeparator" w:id="0">
    <w:p w14:paraId="6F9AE18C" w14:textId="77777777" w:rsidR="00136D75" w:rsidRDefault="00136D75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0D2"/>
    <w:rsid w:val="000A4677"/>
    <w:rsid w:val="000E45BE"/>
    <w:rsid w:val="001330D2"/>
    <w:rsid w:val="00136D75"/>
    <w:rsid w:val="001B552B"/>
    <w:rsid w:val="001D5035"/>
    <w:rsid w:val="00295651"/>
    <w:rsid w:val="00310C0F"/>
    <w:rsid w:val="00360389"/>
    <w:rsid w:val="003C2BDF"/>
    <w:rsid w:val="004C08C0"/>
    <w:rsid w:val="004F2B21"/>
    <w:rsid w:val="00504F3E"/>
    <w:rsid w:val="005473B6"/>
    <w:rsid w:val="005B3B4D"/>
    <w:rsid w:val="006B6BF3"/>
    <w:rsid w:val="00784A68"/>
    <w:rsid w:val="0081184C"/>
    <w:rsid w:val="0092594C"/>
    <w:rsid w:val="00967969"/>
    <w:rsid w:val="00C75193"/>
    <w:rsid w:val="00C95E5A"/>
    <w:rsid w:val="00D52612"/>
    <w:rsid w:val="00D540EA"/>
    <w:rsid w:val="00D91B26"/>
    <w:rsid w:val="00DA239E"/>
    <w:rsid w:val="00E0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3BC99ACE-00F0-48A5-A238-0E1CF8E21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651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?id=10.1371/journal.pmed.100203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journals.plos.org/plosmedicine/article/asset?id=10.1371%2Fjournal.pmed.1002036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40</Words>
  <Characters>7709</Characters>
  <Application>Microsoft Office Word</Application>
  <DocSecurity>0</DocSecurity>
  <Lines>11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Fernandez, Diana</cp:lastModifiedBy>
  <cp:revision>3</cp:revision>
  <dcterms:created xsi:type="dcterms:W3CDTF">2022-01-20T19:15:00Z</dcterms:created>
  <dcterms:modified xsi:type="dcterms:W3CDTF">2022-01-20T19:17:00Z</dcterms:modified>
  <cp:category/>
</cp:coreProperties>
</file>